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fi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Details for differentially expressed ferroptosis-related genes</w:t>
      </w:r>
    </w:p>
    <w:tbl>
      <w:tblPr>
        <w:tblStyle w:val="3"/>
        <w:tblpPr w:leftFromText="180" w:rightFromText="180" w:vertAnchor="text" w:horzAnchor="page" w:tblpX="1817" w:tblpY="15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5940"/>
        <w:gridCol w:w="8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594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enes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Driver</w:t>
            </w:r>
          </w:p>
        </w:tc>
        <w:tc>
          <w:tcPr>
            <w:tcW w:w="5940" w:type="dxa"/>
            <w:tcBorders>
              <w:bottom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ABARAPL1; EGFR; EGR1; DDR2; MAPK8; MEG3; ALOX5; ATF3; IDO1; PPARG; DUOX2; IL6</w:t>
            </w:r>
          </w:p>
        </w:tc>
        <w:tc>
          <w:tcPr>
            <w:tcW w:w="880" w:type="dxa"/>
            <w:tcBorders>
              <w:bottom w:val="nil"/>
            </w:tcBorders>
          </w:tcPr>
          <w:p>
            <w:pPr>
              <w:ind w:firstLine="210" w:firstLineChars="100"/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Suppressor</w:t>
            </w:r>
          </w:p>
        </w:tc>
        <w:tc>
          <w:tcPr>
            <w:tcW w:w="59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PTGS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rker</w:t>
            </w:r>
          </w:p>
        </w:tc>
        <w:tc>
          <w:tcPr>
            <w:tcW w:w="5940" w:type="dxa"/>
            <w:tcBorders>
              <w:top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RRM2; ZFP36; CDKN1A; JUN; IDH2; NR4A1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GDF15; KIF20A; FABP4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RNTL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P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SCD; ADIPOQ; PDK4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ab/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EZH2; RARRES2</w:t>
            </w:r>
          </w:p>
        </w:tc>
        <w:tc>
          <w:tcPr>
            <w:tcW w:w="880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6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yY2VlZjBlYWJlZTM1ODgxM2E4ZDc5ZmFhMzEwNzgifQ=="/>
  </w:docVars>
  <w:rsids>
    <w:rsidRoot w:val="00000000"/>
    <w:rsid w:val="04F72C04"/>
    <w:rsid w:val="0D0F5FE9"/>
    <w:rsid w:val="1C4D79A6"/>
    <w:rsid w:val="2087251A"/>
    <w:rsid w:val="374C0B65"/>
    <w:rsid w:val="41FA7928"/>
    <w:rsid w:val="59DB001B"/>
    <w:rsid w:val="5ACC3EA9"/>
    <w:rsid w:val="79462820"/>
    <w:rsid w:val="7A862E00"/>
    <w:rsid w:val="7AC9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9</Characters>
  <Lines>0</Lines>
  <Paragraphs>0</Paragraphs>
  <TotalTime>0</TotalTime>
  <ScaleCrop>false</ScaleCrop>
  <LinksUpToDate>false</LinksUpToDate>
  <CharactersWithSpaces>29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0:39:00Z</dcterms:created>
  <dc:creator>Administrator</dc:creator>
  <cp:lastModifiedBy>hugh</cp:lastModifiedBy>
  <dcterms:modified xsi:type="dcterms:W3CDTF">2022-12-09T14:4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F9D01C2A059449693C9E7D29CEBE78F</vt:lpwstr>
  </property>
</Properties>
</file>